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.</w:t>
      </w:r>
      <w:r>
        <w:rPr>
          <w:rFonts w:cs="Times New Roman" w:ascii="Times New Roman" w:hAnsi="Times New Roman"/>
          <w:sz w:val="24"/>
          <w:szCs w:val="24"/>
        </w:rPr>
        <w:t xml:space="preserve"> List of oligonucleotide primers used for qRT-PCR experiment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-45720</wp:posOffset>
                </wp:positionH>
                <wp:positionV relativeFrom="page">
                  <wp:posOffset>1267460</wp:posOffset>
                </wp:positionV>
                <wp:extent cx="7891145" cy="58527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1145" cy="5852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2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03"/>
                              <w:gridCol w:w="1347"/>
                              <w:gridCol w:w="3309"/>
                              <w:gridCol w:w="4397"/>
                              <w:gridCol w:w="1671"/>
                            </w:tblGrid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Direction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Primers (5' -&gt; 3') 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Gene 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TNF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TGAGTGACGAGCCTCTAGC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umor necrosis factor-alpha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M_0010822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TCATGCCGTTGGCCAGCAG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GCGTGAACCACGAGAAGTA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lyceraldehyde 3-phosphase dehydrogenase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000090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CCACAATGCCGAAGTGGTC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IL4R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TACCTGGCAGGACCAGTAT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nterleukin 4 receptor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003377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TCACGTTGACGCTGAAGAT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CAV1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CGACCCCAAGCATCTCA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aveolin 1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000088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ATGGTAGACAGTAGGCG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CCL4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CCTCGTCACTTCGTGATAG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-C- chemokine ligand-4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000089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CCAAGTCATCCACGTACTC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CD36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GAGGTCCTTACACGTACAG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luster of difference 36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000088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TCATTCTCGGTTCCAACAG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CCL2(MCP1)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TCTGTGCCTGCTGCTCATA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Macrophage cationic peptide 1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00009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GACACTTGGTGCTGTTGAT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IL18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TGGCTGCTGAACCAGAAGA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nterleukin 18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001443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TGCTGTCCTTGGTCCATGA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CXCL1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TGTACGCTGTACCTGTATC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hemokine C-X-C- ligand 10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003531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CAGTGGTCCATTCTCATCA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IL1A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GAATACAGCTCTGCCATTG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nterleukin 1 alpha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000092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TTACTGCCACCACATTCTC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TGFB2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AAAGACCCCACATCTCCTG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ransforming growth factor, beta 2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000093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ATCCAATGCACGCTTCTTC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SPP1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CTCCTAACACCGCAGAATG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ecreted phosphoprotein 1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000089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CTGTAAGCCACACTGTCAC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IRF5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GCCAGGATGGAGACAACAC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nterferon regulatory factor 5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003502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ATAGATGAGGCGGAAGTCG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CD38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AACCTTGTGTGGTGTGGAG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luster of difference 38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000094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TTCTGGACCCATTGAGCAT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STAT1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TGTGAAGCTGAGGCTGTTG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ignal transducer and activator of transcription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003438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TTGGTGGACTCCTCCATGT</w:t>
                                  </w:r>
                                </w:p>
                              </w:tc>
                              <w:tc>
                                <w:tcPr>
                                  <w:tcW w:w="439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1.35pt;height:460.85pt;mso-wrap-distance-left:9pt;mso-wrap-distance-right:9pt;mso-wrap-distance-top:0pt;mso-wrap-distance-bottom:0pt;margin-top:99.8pt;mso-position-vertical-relative:page;margin-left:-3.6pt;mso-position-horizontal-relative:margin">
                <v:fill opacity="0f"/>
                <v:textbox inset="0in,0in,0in,0in">
                  <w:txbxContent>
                    <w:tbl>
                      <w:tblPr>
                        <w:tblW w:w="1242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03"/>
                        <w:gridCol w:w="1347"/>
                        <w:gridCol w:w="3309"/>
                        <w:gridCol w:w="4397"/>
                        <w:gridCol w:w="1671"/>
                      </w:tblGrid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Direction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 xml:space="preserve">Primers (5' -&gt; 3') 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Gene ID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TNF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TGAGTGACGAGCCTCTAGC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Tumor necrosis factor-alpha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M_001082263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TTCATGCCGTTGGCCAGCAG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GCGTGAACCACGAGAAGTA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lyceraldehyde 3-phosphase dehydrogenase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00009074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TCCACAATGCCGAAGTGGTC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IL4R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TTACCTGGCAGGACCAGTAT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nterleukin 4 receptor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00337721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TCACGTTGACGCTGAAGAT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CAV1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CGACCCCAAGCATCTCA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aveolin 1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00008837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ATGGTAGACAGTAGGCG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CCL4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TCCTCGTCACTTCGTGATAG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-C- chemokine ligand-4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00008984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TCCAAGTCATCCACGTACTC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CD36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GAGGTCCTTACACGTACAG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luster of difference 36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00008825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TCATTCTCGGTTCCAACAG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CCL2(MCP1)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TTCTGTGCCTGCTGCTCATA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Macrophage cationic peptide 1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00009115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GACACTTGGTGCTGTTGAT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IL18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TGGCTGCTGAACCAGAAGA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nterleukin 18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00144338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TTGCTGTCCTTGGTCCATGA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CXCL10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TGTACGCTGTACCTGTATC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hemokine C-X-C- ligand 10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00353112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CAGTGGTCCATTCTCATCA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IL1A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GAATACAGCTCTGCCATTG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nterleukin 1 alpha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00009250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TTACTGCCACCACATTCTC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TGFB2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AAAGACCCCACATCTCCTG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Transforming growth factor, beta 2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00009371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ATCCAATGCACGCTTCTTC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SPP1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TCTCCTAACACCGCAGAATG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ecreted phosphoprotein 1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00008982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TCTGTAAGCCACACTGTCAC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IRF5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GCCAGGATGGAGACAACAC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nterferon regulatory factor 5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00350244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ATAGATGAGGCGGAAGTCG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CD38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AACCTTGTGTGGTGTGGAG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luster of difference 38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00009409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TTCTGGACCCATTGAGCAT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STAT1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TGTGAAGCTGAGGCTGTTG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ignal transducer and activator of transcription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00343893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TTGGTGGACTCCTCCATGT</w:t>
                            </w:r>
                          </w:p>
                        </w:tc>
                        <w:tc>
                          <w:tcPr>
                            <w:tcW w:w="439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9:57:00Z</dcterms:created>
  <dc:creator>Selvakumar Subbian</dc:creator>
  <dc:description/>
  <cp:keywords/>
  <dc:language>en-US</dc:language>
  <cp:lastModifiedBy>subbiase</cp:lastModifiedBy>
  <dcterms:modified xsi:type="dcterms:W3CDTF">2013-05-23T18:06:00Z</dcterms:modified>
  <cp:revision>3</cp:revision>
  <dc:subject/>
  <dc:title/>
</cp:coreProperties>
</file>